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rPr>
          <w:sz w:val="2"/>
        </w:rPr>
      </w:pPr>
      <w:r>
        <w:rPr>
          <w:sz w:val="2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5274310" cy="654685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4310" cy="654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1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upporting information</w:t>
                            </w:r>
                          </w:p>
                          <w:p>
                            <w:pPr>
                              <w:pStyle w:val="1"/>
                              <w:spacing w:lineRule="auto" w:line="480"/>
                              <w:jc w:val="center"/>
                              <w:rPr>
                                <w:rStyle w:val="None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</w:rPr>
                              <w:t>Supplemental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/>
                              </w:rPr>
                              <w:t>1</w:t>
                            </w:r>
                            <w:r>
                              <w:rPr>
                                <w:rFonts w:eastAsia="宋体;SimSun" w:cs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/>
                              </w:rPr>
                              <w:t xml:space="preserve">Table. Primer sequences used in this study.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3pt;height:51.55pt;mso-wrap-distance-left:0pt;mso-wrap-distance-right:0pt;mso-wrap-distance-top:0pt;mso-wrap-distance-bottom:0pt;margin-top:0pt;mso-position-vertical-relative:text;margin-left:0pt;mso-position-horizontal:left;mso-position-horizontal-relative:text">
                <v:fill opacity="0f"/>
                <v:textbox inset="0in,0in,0in,0in">
                  <w:txbxContent>
                    <w:p>
                      <w:pPr>
                        <w:pStyle w:val="1"/>
                        <w:spacing w:lineRule="auto" w:line="480"/>
                        <w:rPr/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S</w:t>
                      </w: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upporting information</w:t>
                      </w:r>
                    </w:p>
                    <w:p>
                      <w:pPr>
                        <w:pStyle w:val="1"/>
                        <w:spacing w:lineRule="auto" w:line="480"/>
                        <w:jc w:val="center"/>
                        <w:rPr>
                          <w:rStyle w:val="None"/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cs="Times New Roman"/>
                          <w:b/>
                        </w:rPr>
                        <w:t>Supplemental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cs="Times New Roman"/>
                          <w:b/>
                        </w:rPr>
                        <w:t>1</w:t>
                      </w:r>
                      <w:r>
                        <w:rPr>
                          <w:rFonts w:eastAsia="宋体;SimSun" w:cs="Times New Roman"/>
                          <w:b/>
                        </w:rPr>
                        <w:t xml:space="preserve"> </w:t>
                      </w:r>
                      <w:r>
                        <w:rPr>
                          <w:rFonts w:cs="Times New Roman"/>
                          <w:b/>
                        </w:rPr>
                        <w:t xml:space="preserve">Table. Primer sequences used in this study. 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tbl>
      <w:tblPr>
        <w:tblW w:w="86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120"/>
        <w:gridCol w:w="3760"/>
      </w:tblGrid>
      <w:tr>
        <w:trPr>
          <w:trHeight w:val="645" w:hRule="atLeast"/>
        </w:trPr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Gene ID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8"/>
                <w:szCs w:val="28"/>
              </w:rPr>
              <w:t>　</w:t>
            </w:r>
          </w:p>
        </w:tc>
        <w:tc>
          <w:tcPr>
            <w:tcW w:w="3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8"/>
              </w:rPr>
              <w:t>Sequences (5'-3')</w:t>
            </w:r>
          </w:p>
        </w:tc>
      </w:tr>
      <w:tr>
        <w:trPr>
          <w:trHeight w:val="31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Q341382(18S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ACTACCTCCCCGTGTCA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CCTGAGAAACGGCTACC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04G1096200 (MdPAL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CTGGACAGATTGAGGCAGCT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GTAGCGATCCTGCTTTGGCT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13G1285100 (MdCHS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ACTGTCCAGGAAGTTCGC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CACACTTGGATTCTCCTTTAG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15G1024100 (MdDFR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CCCCGAGAATGAAGTG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CACATTCACGGTTCCTG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02G1132200 (MdF3H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TACCCAAAATGCCCTCA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TTCCCATCATCCCGTGT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03G1001100 (MdANS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GCCTGCATTGTTATCG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CCCAGATGCATTGTTTG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07G1306900 (MdUFGT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AATGGTCAGCCCCATCT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GACAAGATCAAAGCGTCT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06G1211400 (MdLAR1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ATCAAAGGATGCCAGGTT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CCAAGGTCCTGAAAGAAT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05G1335600 (MdANR1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CCACAAGAAGGTCTCCCAC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TGGATTGCTGGTTTGAT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15G1215500 (TT2/MdMYB12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CCAAGAAAGCAGGTTTGA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GCTGTGGGTTGATGAAAA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03G1297100</w:t>
            </w:r>
            <w:r>
              <w:rPr>
                <w:rFonts w:ascii="等线;微软雅黑" w:hAnsi="等线;微软雅黑" w:cs="等线;微软雅黑" w:eastAsia="等线;微软雅黑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dMYB22</w:t>
            </w:r>
            <w:r>
              <w:rPr>
                <w:rFonts w:ascii="等线;微软雅黑" w:hAnsi="等线;微软雅黑" w:cs="等线;微软雅黑" w:eastAsia="等线;微软雅黑"/>
                <w:kern w:val="0"/>
                <w:sz w:val="22"/>
              </w:rPr>
              <w:t>）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ACGCGGTTATAAGTGAT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TGATTTCCGAATCCACCT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17G1261000 (MdMYB114-like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CGGATCAATTCTCGCATGA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CAAGACTGGGACATACAG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14G1031200 (MdLWD2-like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CTGTCAGGGTGTTTGAT</w:t>
            </w:r>
          </w:p>
        </w:tc>
      </w:tr>
      <w:tr>
        <w:trPr>
          <w:trHeight w:val="315" w:hRule="atLeast"/>
        </w:trPr>
        <w:tc>
          <w:tcPr>
            <w:tcW w:w="3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37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CTCACCACATCCCAAATTAAAG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F and R represents forward and reverse primers, respectively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微软雅黑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正文1"/>
    <w:qFormat/>
    <w:pPr>
      <w:widowControl w:val="false"/>
      <w:bidi w:val="0"/>
      <w:jc w:val="both"/>
    </w:pPr>
    <w:rPr>
      <w:rFonts w:ascii="Times New Roman" w:hAnsi="Times New Roman" w:eastAsia="Arial Unicode MS;Arial" w:cs="Arial Unicode MS;Arial"/>
      <w:color w:val="000000"/>
      <w:kern w:val="2"/>
      <w:sz w:val="21"/>
      <w:szCs w:val="21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04:40:00Z</dcterms:created>
  <dc:creator>liketing</dc:creator>
  <dc:description/>
  <dc:language>en-US</dc:language>
  <cp:lastModifiedBy>liketing</cp:lastModifiedBy>
  <dcterms:modified xsi:type="dcterms:W3CDTF">2019-01-04T04:40:00Z</dcterms:modified>
  <cp:revision>1</cp:revision>
  <dc:subject/>
  <dc:title/>
</cp:coreProperties>
</file>